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4B97D" w14:textId="27216990" w:rsidR="005F3C4C" w:rsidRPr="00905BA4" w:rsidRDefault="00DA30DA" w:rsidP="00DA30DA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905BA4">
        <w:rPr>
          <w:rFonts w:ascii="Times New Roman" w:hAnsi="Times New Roman" w:cs="Times New Roman"/>
          <w:b/>
          <w:bCs/>
          <w:sz w:val="32"/>
          <w:szCs w:val="32"/>
          <w:u w:val="single"/>
        </w:rPr>
        <w:t>Description of Additional Supplementary Files</w:t>
      </w:r>
    </w:p>
    <w:p w14:paraId="449CB5EC" w14:textId="77777777" w:rsidR="00905BA4" w:rsidRPr="00905BA4" w:rsidRDefault="00905BA4" w:rsidP="00DA30DA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75582722" w14:textId="088FF9AC" w:rsidR="009B5673" w:rsidRDefault="00905BA4" w:rsidP="009A7683">
      <w:pPr>
        <w:rPr>
          <w:b/>
          <w:bCs/>
          <w:sz w:val="32"/>
          <w:szCs w:val="32"/>
          <w:u w:val="single"/>
        </w:rPr>
      </w:pPr>
      <w:r w:rsidRPr="00905BA4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1: </w:t>
      </w:r>
      <w:r w:rsidR="009A7683" w:rsidRPr="009A7683">
        <w:rPr>
          <w:rFonts w:ascii="Times New Roman" w:hAnsi="Times New Roman" w:cs="Times New Roman"/>
          <w:sz w:val="24"/>
          <w:szCs w:val="24"/>
        </w:rPr>
        <w:t>Proteins identified to interact with FAN1 by mass spectrometry in HEK293 cells</w:t>
      </w:r>
    </w:p>
    <w:sectPr w:rsidR="009B5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0DA"/>
    <w:rsid w:val="00064691"/>
    <w:rsid w:val="005F3C4C"/>
    <w:rsid w:val="00896222"/>
    <w:rsid w:val="00905BA4"/>
    <w:rsid w:val="009A7683"/>
    <w:rsid w:val="009B5673"/>
    <w:rsid w:val="00AC3215"/>
    <w:rsid w:val="00B0740C"/>
    <w:rsid w:val="00C359AD"/>
    <w:rsid w:val="00D14773"/>
    <w:rsid w:val="00DA30DA"/>
    <w:rsid w:val="00F2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05198"/>
  <w15:chartTrackingRefBased/>
  <w15:docId w15:val="{DF8FB0A1-9BB8-459D-9B57-AEE3E40F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0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0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0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0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0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0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7</Characters>
  <Application>Microsoft Office Word</Application>
  <DocSecurity>0</DocSecurity>
  <Lines>2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2</cp:revision>
  <dcterms:created xsi:type="dcterms:W3CDTF">2026-02-11T13:09:00Z</dcterms:created>
  <dcterms:modified xsi:type="dcterms:W3CDTF">2026-02-11T13:09:00Z</dcterms:modified>
</cp:coreProperties>
</file>